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630" w:rsidRPr="00B54529" w:rsidRDefault="001005B9" w:rsidP="00252BF5">
      <w:pPr>
        <w:spacing w:afterLines="20" w:after="6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6C612A">
        <w:rPr>
          <w:rFonts w:ascii="Times New Roman" w:hAnsi="Times New Roman" w:cs="Times New Roman"/>
          <w:sz w:val="24"/>
          <w:szCs w:val="24"/>
        </w:rPr>
        <w:t xml:space="preserve"> </w:t>
      </w:r>
      <w:r w:rsidR="007B320B" w:rsidRPr="00B54529">
        <w:rPr>
          <w:rFonts w:ascii="Times New Roman" w:hAnsi="Times New Roman" w:cs="Times New Roman"/>
          <w:sz w:val="24"/>
          <w:szCs w:val="24"/>
        </w:rPr>
        <w:t>Table.</w:t>
      </w:r>
      <w:r w:rsidR="0089115A">
        <w:rPr>
          <w:rFonts w:ascii="Times New Roman" w:hAnsi="Times New Roman" w:cs="Times New Roman"/>
          <w:sz w:val="24"/>
          <w:szCs w:val="24"/>
        </w:rPr>
        <w:t xml:space="preserve">  </w:t>
      </w:r>
      <w:r w:rsidR="007B320B" w:rsidRPr="00B54529">
        <w:rPr>
          <w:rFonts w:ascii="Times New Roman" w:hAnsi="Times New Roman" w:cs="Times New Roman"/>
          <w:sz w:val="24"/>
          <w:szCs w:val="24"/>
        </w:rPr>
        <w:t>Mean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7B320B" w:rsidRPr="00B54529">
        <w:rPr>
          <w:rFonts w:ascii="Times New Roman" w:hAnsi="Times New Roman" w:cs="Times New Roman"/>
          <w:sz w:val="24"/>
          <w:szCs w:val="24"/>
        </w:rPr>
        <w:t>values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7B320B" w:rsidRPr="00B54529">
        <w:rPr>
          <w:rFonts w:ascii="Times New Roman" w:hAnsi="Times New Roman" w:cs="Times New Roman"/>
          <w:sz w:val="24"/>
          <w:szCs w:val="24"/>
        </w:rPr>
        <w:t>(standard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7B320B" w:rsidRPr="00B54529">
        <w:rPr>
          <w:rFonts w:ascii="Times New Roman" w:hAnsi="Times New Roman" w:cs="Times New Roman"/>
          <w:sz w:val="24"/>
          <w:szCs w:val="24"/>
        </w:rPr>
        <w:t>error</w:t>
      </w:r>
      <w:r w:rsidR="00252BF5">
        <w:rPr>
          <w:rFonts w:ascii="Times New Roman" w:hAnsi="Times New Roman" w:cs="Times New Roman"/>
          <w:sz w:val="24"/>
          <w:szCs w:val="24"/>
        </w:rPr>
        <w:t>s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7B320B" w:rsidRPr="00B54529">
        <w:rPr>
          <w:rFonts w:ascii="Times New Roman" w:hAnsi="Times New Roman" w:cs="Times New Roman"/>
          <w:sz w:val="24"/>
          <w:szCs w:val="24"/>
        </w:rPr>
        <w:t>in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7B320B" w:rsidRPr="00B54529">
        <w:rPr>
          <w:rFonts w:ascii="Times New Roman" w:hAnsi="Times New Roman" w:cs="Times New Roman"/>
          <w:sz w:val="24"/>
          <w:szCs w:val="24"/>
        </w:rPr>
        <w:t>parentheses,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7B320B" w:rsidRPr="00B54529">
        <w:rPr>
          <w:rFonts w:ascii="Times New Roman" w:hAnsi="Times New Roman" w:cs="Times New Roman"/>
          <w:i/>
          <w:sz w:val="24"/>
          <w:szCs w:val="24"/>
        </w:rPr>
        <w:t>n</w:t>
      </w:r>
      <w:r w:rsidR="007B320B" w:rsidRPr="00B54529">
        <w:rPr>
          <w:rFonts w:ascii="Times New Roman" w:hAnsi="Times New Roman" w:cs="Times New Roman"/>
          <w:sz w:val="24"/>
          <w:szCs w:val="24"/>
        </w:rPr>
        <w:t>=3)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7B320B" w:rsidRPr="00B54529">
        <w:rPr>
          <w:rFonts w:ascii="Times New Roman" w:hAnsi="Times New Roman" w:cs="Times New Roman"/>
          <w:sz w:val="24"/>
          <w:szCs w:val="24"/>
        </w:rPr>
        <w:t>of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7B320B" w:rsidRPr="00B54529">
        <w:rPr>
          <w:rFonts w:ascii="Times New Roman" w:hAnsi="Times New Roman" w:cs="Times New Roman"/>
          <w:sz w:val="24"/>
          <w:szCs w:val="24"/>
        </w:rPr>
        <w:t>physiological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7B320B" w:rsidRPr="00B54529">
        <w:rPr>
          <w:rFonts w:ascii="Times New Roman" w:hAnsi="Times New Roman" w:cs="Times New Roman"/>
          <w:sz w:val="24"/>
          <w:szCs w:val="24"/>
        </w:rPr>
        <w:t>parameters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7B320B" w:rsidRPr="00B54529">
        <w:rPr>
          <w:rFonts w:ascii="Times New Roman" w:hAnsi="Times New Roman" w:cs="Times New Roman"/>
          <w:sz w:val="24"/>
          <w:szCs w:val="24"/>
        </w:rPr>
        <w:t>in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A02ACB" w:rsidRPr="00B54529">
        <w:rPr>
          <w:rFonts w:ascii="Times New Roman" w:hAnsi="Times New Roman" w:cs="Times New Roman"/>
          <w:i/>
          <w:sz w:val="24"/>
          <w:szCs w:val="24"/>
        </w:rPr>
        <w:t>H.</w:t>
      </w:r>
      <w:r w:rsidR="00252BF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2ACB" w:rsidRPr="00B54529">
        <w:rPr>
          <w:rFonts w:ascii="Times New Roman" w:hAnsi="Times New Roman" w:cs="Times New Roman"/>
          <w:i/>
          <w:sz w:val="24"/>
          <w:szCs w:val="24"/>
        </w:rPr>
        <w:t>flabellatum</w:t>
      </w:r>
      <w:r w:rsidR="0089115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2ACB" w:rsidRPr="0089115A">
        <w:rPr>
          <w:rFonts w:ascii="Times New Roman" w:hAnsi="Times New Roman" w:cs="Times New Roman"/>
          <w:sz w:val="24"/>
          <w:szCs w:val="24"/>
        </w:rPr>
        <w:t>and</w:t>
      </w:r>
      <w:r w:rsidR="0089115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2ACB" w:rsidRPr="00B54529">
        <w:rPr>
          <w:rFonts w:ascii="Times New Roman" w:hAnsi="Times New Roman" w:cs="Times New Roman"/>
          <w:i/>
          <w:sz w:val="24"/>
          <w:szCs w:val="24"/>
        </w:rPr>
        <w:t>P.</w:t>
      </w:r>
      <w:r w:rsidR="00252BF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2ACB" w:rsidRPr="00B54529">
        <w:rPr>
          <w:rFonts w:ascii="Times New Roman" w:hAnsi="Times New Roman" w:cs="Times New Roman"/>
          <w:i/>
          <w:sz w:val="24"/>
          <w:szCs w:val="24"/>
        </w:rPr>
        <w:t>assamica</w:t>
      </w:r>
      <w:bookmarkStart w:id="0" w:name="_GoBack"/>
      <w:bookmarkEnd w:id="0"/>
      <w:r w:rsidR="0089115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E0827">
        <w:rPr>
          <w:rFonts w:ascii="Times New Roman" w:hAnsi="Times New Roman" w:cs="Times New Roman"/>
          <w:sz w:val="24"/>
          <w:szCs w:val="24"/>
        </w:rPr>
        <w:t xml:space="preserve">(Continued Table) </w:t>
      </w:r>
      <w:r w:rsidR="00A02ACB" w:rsidRPr="00B54529">
        <w:rPr>
          <w:rFonts w:ascii="Times New Roman" w:hAnsi="Times New Roman" w:cs="Times New Roman"/>
          <w:sz w:val="24"/>
          <w:szCs w:val="24"/>
        </w:rPr>
        <w:t>to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252BF5">
        <w:rPr>
          <w:rFonts w:ascii="Times New Roman" w:hAnsi="Times New Roman" w:cs="Times New Roman"/>
          <w:sz w:val="24"/>
          <w:szCs w:val="24"/>
        </w:rPr>
        <w:t>fertilizer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203931">
        <w:rPr>
          <w:rFonts w:ascii="Times New Roman" w:hAnsi="Times New Roman" w:cs="Times New Roman"/>
          <w:sz w:val="24"/>
          <w:szCs w:val="24"/>
        </w:rPr>
        <w:t>addition</w:t>
      </w:r>
      <w:r w:rsidR="00252BF5">
        <w:rPr>
          <w:rFonts w:ascii="Times New Roman" w:hAnsi="Times New Roman" w:cs="Times New Roman"/>
          <w:sz w:val="24"/>
          <w:szCs w:val="24"/>
        </w:rPr>
        <w:t>s</w:t>
      </w:r>
      <w:r w:rsidR="00E379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499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319"/>
        <w:gridCol w:w="1244"/>
        <w:gridCol w:w="1255"/>
        <w:gridCol w:w="1255"/>
        <w:gridCol w:w="1255"/>
        <w:gridCol w:w="1255"/>
        <w:gridCol w:w="1255"/>
        <w:gridCol w:w="1255"/>
        <w:gridCol w:w="1255"/>
        <w:gridCol w:w="1232"/>
      </w:tblGrid>
      <w:tr w:rsidR="000C0630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0630" w:rsidRPr="00252BF5" w:rsidRDefault="00B54529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52BF5">
              <w:rPr>
                <w:rFonts w:ascii="Times New Roman" w:hAnsi="Times New Roman" w:cs="Times New Roman"/>
                <w:szCs w:val="21"/>
              </w:rPr>
              <w:t>reat</w:t>
            </w:r>
            <w:r w:rsidR="00252BF5" w:rsidRPr="00252BF5">
              <w:rPr>
                <w:rFonts w:ascii="Times New Roman" w:hAnsi="Times New Roman" w:cs="Times New Roman"/>
                <w:szCs w:val="21"/>
              </w:rPr>
              <w:t>ment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0630" w:rsidRPr="00252BF5" w:rsidRDefault="000C0630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EC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0630" w:rsidRPr="00252BF5" w:rsidRDefault="000C0630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Chl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0630" w:rsidRPr="00252BF5" w:rsidRDefault="000C0630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[N]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0630" w:rsidRPr="00252BF5" w:rsidRDefault="000C0630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[P]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0630" w:rsidRPr="00252BF5" w:rsidRDefault="000C0630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[S]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0630" w:rsidRPr="00252BF5" w:rsidRDefault="009831E9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/P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0630" w:rsidRPr="00252BF5" w:rsidRDefault="000C0630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F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 w:rsidRPr="00252BF5">
              <w:rPr>
                <w:rFonts w:ascii="Times New Roman" w:hAnsi="Times New Roman" w:cs="Times New Roman"/>
                <w:szCs w:val="21"/>
              </w:rPr>
              <w:t>/F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0630" w:rsidRPr="00252BF5" w:rsidRDefault="000C0630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Ф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PSII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0630" w:rsidRPr="00252BF5" w:rsidRDefault="000C0630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qP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0630" w:rsidRPr="00252BF5" w:rsidRDefault="00252BF5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PQ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7.39(0.81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03(0.10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7.02(0.28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09(0.13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39(0.06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19(0.42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1(0.02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0(0.03)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18(0.53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7.41(0.66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82(0.1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5.63(1.1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8(0.1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20(0.09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76(0.2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9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3(0.03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3(0.07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32(0.46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70(0.1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6.54(0.5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7(0.24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28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66(1.09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7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1(0.05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97(0.50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7.65(0.91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87(0.1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6.79(0.8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9(0.0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8(0.0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95(0.3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2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0(0.02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17(0.55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7.69(0.47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72(0.1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7.13(0.3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7(0.1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2(0.04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10(0.8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2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2(0.06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79(0.57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05(0.75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57(0.1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7.14(0.4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5(0.14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0(0.09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53(1.0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8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5(0.04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26(0.51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91(0.28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40(0.19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6.76(0.9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6(0.2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5(0.09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29(0.8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2(0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7(0.05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95(0.26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75(0.24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57(0.1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7.90(0.1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13(0.1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6(0.0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46(0.5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2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9(0.01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8(0.33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40(0.47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25(0.1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6.59(0.5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3(0.1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27(0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66(0.47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4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1(0.04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62(0.40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7.43(0.57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81(0.1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9.98(0.2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98(0.1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1(0.0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12(0.47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3(0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0(0.02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89(0.04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23(0.78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60(0.1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9.35(0.3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25(0.1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5(0.1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64(0.3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1(0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6(0.04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96(0.36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07(0.52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56(0.2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8.75(0.57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2(0.29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7(0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46(1.7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8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6(0.05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64(0.20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10(0.98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50(0.0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9.04(0.54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99(0.2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9(0.0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78(1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3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9(0.01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7(0.60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74(1.07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51(0.1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9.24(0.7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9(0.2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6(0.0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96(0.9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2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0(0.05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07(0.51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7.96(0.38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24(0.09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8.62(0.5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25(0.1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6(0.09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35(0.6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8(0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3(0.03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92(0.34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23(0.57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29(0.1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8.36(0.3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86(0.09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7(0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89(0.4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0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7(0.03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19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0.48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71(0.60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16(0.0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9.67(0.5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21(0.1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0(0.1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98(0.5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5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3(0.04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44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0.11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54(0.75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07(0.1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8.61(0.2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22(0.2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8(0.07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57(0.9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0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2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9(0.04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57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1.31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3.01(0.94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79(0.2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8.62(0.4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01(0.27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0(0.07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57(1.2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7(0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5(0.03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43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0.60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75(0.59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37(0.07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8.94(0.2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12(0.2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6(0.1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19(0.9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5(0.0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8(0.05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60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0.61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5.46(0.43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81(0.0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8.55(0.14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8(0.1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5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49(0.4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3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8(0.03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18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0.71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88(0.62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42(0.09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33(0.9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29(0.47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3(0.19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46(1.4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9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7(0.07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33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0.48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4.63(1.08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21(0.1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33(0.3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12(0.1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8(0.07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68(0.74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7(0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0(0.03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99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1.57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8.68(0.62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63(0.0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9.79(0.1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05(0.05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8(0.04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65(0.2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0(0.03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4(0.04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91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0.50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2.96(0.32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09(0.1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75(0.1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33(0.1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80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8.93(0.4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4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9(0.06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88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1.40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5.12(1.75)</w:t>
            </w:r>
          </w:p>
        </w:tc>
        <w:tc>
          <w:tcPr>
            <w:tcW w:w="446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16(0.24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9.77(0.38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11(0.06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1(0.10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37(0.27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2(0.02)</w:t>
            </w:r>
          </w:p>
        </w:tc>
        <w:tc>
          <w:tcPr>
            <w:tcW w:w="450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9(0.02)</w:t>
            </w:r>
          </w:p>
        </w:tc>
        <w:tc>
          <w:tcPr>
            <w:tcW w:w="442" w:type="pct"/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19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0.64)</w:t>
            </w:r>
          </w:p>
        </w:tc>
      </w:tr>
      <w:tr w:rsidR="004629A3" w:rsidRPr="00252BF5" w:rsidTr="00DE0827">
        <w:trPr>
          <w:cantSplit/>
          <w:trHeight w:hRule="exact" w:val="266"/>
          <w:jc w:val="center"/>
        </w:trPr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:rsidR="004629A3" w:rsidRPr="00252BF5" w:rsidRDefault="004629A3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1.01(0.89)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34(0.19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55(0.17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05(0.20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0(0.03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17(0.85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1(0.02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7(0.05)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vAlign w:val="center"/>
          </w:tcPr>
          <w:p w:rsidR="004629A3" w:rsidRPr="00252BF5" w:rsidRDefault="004629A3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93(</w:t>
            </w:r>
            <w:r w:rsidR="00F60263" w:rsidRPr="00252BF5">
              <w:rPr>
                <w:rFonts w:ascii="Times New Roman" w:hAnsi="Times New Roman" w:cs="Times New Roman"/>
                <w:szCs w:val="21"/>
              </w:rPr>
              <w:t>0.62)</w:t>
            </w:r>
          </w:p>
        </w:tc>
      </w:tr>
    </w:tbl>
    <w:p w:rsidR="00FA3F69" w:rsidRPr="00B54529" w:rsidRDefault="001005B9" w:rsidP="00252BF5">
      <w:pPr>
        <w:spacing w:afterLines="20" w:after="6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2 </w:t>
      </w:r>
      <w:r w:rsidRPr="00B54529">
        <w:rPr>
          <w:rFonts w:ascii="Times New Roman" w:hAnsi="Times New Roman" w:cs="Times New Roman"/>
          <w:sz w:val="24"/>
          <w:szCs w:val="24"/>
        </w:rPr>
        <w:t>Table</w:t>
      </w:r>
      <w:r w:rsidR="0089115A">
        <w:rPr>
          <w:rFonts w:ascii="Times New Roman" w:hAnsi="Times New Roman" w:cs="Times New Roman"/>
          <w:sz w:val="24"/>
          <w:szCs w:val="24"/>
        </w:rPr>
        <w:t xml:space="preserve"> </w:t>
      </w:r>
      <w:r w:rsidR="00A02ACB" w:rsidRPr="00B54529">
        <w:rPr>
          <w:rFonts w:ascii="Times New Roman" w:hAnsi="Times New Roman" w:cs="Times New Roman"/>
          <w:sz w:val="24"/>
          <w:szCs w:val="24"/>
        </w:rPr>
        <w:t>(</w:t>
      </w:r>
      <w:r w:rsidR="00526739">
        <w:rPr>
          <w:rFonts w:ascii="Times New Roman" w:hAnsi="Times New Roman" w:cs="Times New Roman"/>
          <w:i/>
          <w:sz w:val="24"/>
          <w:szCs w:val="24"/>
        </w:rPr>
        <w:t>C</w:t>
      </w:r>
      <w:r w:rsidR="00A02ACB" w:rsidRPr="00B54529">
        <w:rPr>
          <w:rFonts w:ascii="Times New Roman" w:hAnsi="Times New Roman" w:cs="Times New Roman"/>
          <w:i/>
          <w:sz w:val="24"/>
          <w:szCs w:val="24"/>
        </w:rPr>
        <w:t>ontinued</w:t>
      </w:r>
      <w:r w:rsidR="00A02ACB" w:rsidRPr="00B54529">
        <w:rPr>
          <w:rFonts w:ascii="Times New Roman" w:hAnsi="Times New Roman" w:cs="Times New Roman"/>
          <w:sz w:val="24"/>
          <w:szCs w:val="24"/>
        </w:rPr>
        <w:t>)</w:t>
      </w:r>
      <w:r w:rsidR="00CC34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499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319"/>
        <w:gridCol w:w="1244"/>
        <w:gridCol w:w="1255"/>
        <w:gridCol w:w="1255"/>
        <w:gridCol w:w="1255"/>
        <w:gridCol w:w="1255"/>
        <w:gridCol w:w="1255"/>
        <w:gridCol w:w="1255"/>
        <w:gridCol w:w="1255"/>
        <w:gridCol w:w="1232"/>
      </w:tblGrid>
      <w:tr w:rsidR="00FA3F69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F69" w:rsidRPr="00252BF5" w:rsidRDefault="00B54529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252BF5">
              <w:rPr>
                <w:rFonts w:ascii="Times New Roman" w:hAnsi="Times New Roman" w:cs="Times New Roman"/>
                <w:szCs w:val="21"/>
              </w:rPr>
              <w:t>reat</w:t>
            </w:r>
            <w:r w:rsidR="00252BF5" w:rsidRPr="00252BF5">
              <w:rPr>
                <w:rFonts w:ascii="Times New Roman" w:hAnsi="Times New Roman" w:cs="Times New Roman"/>
                <w:szCs w:val="21"/>
              </w:rPr>
              <w:t>ment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F69" w:rsidRPr="00252BF5" w:rsidRDefault="00FA3F69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EC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F69" w:rsidRPr="00252BF5" w:rsidRDefault="00FA3F69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Chl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F69" w:rsidRPr="00252BF5" w:rsidRDefault="00FA3F69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[N]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F69" w:rsidRPr="00252BF5" w:rsidRDefault="00FA3F69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[P]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F69" w:rsidRPr="00252BF5" w:rsidRDefault="00FA3F69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[S]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F69" w:rsidRPr="00252BF5" w:rsidRDefault="009831E9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/P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F69" w:rsidRPr="00252BF5" w:rsidRDefault="00FA3F69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F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v</w:t>
            </w:r>
            <w:r w:rsidRPr="00252BF5">
              <w:rPr>
                <w:rFonts w:ascii="Times New Roman" w:hAnsi="Times New Roman" w:cs="Times New Roman"/>
                <w:szCs w:val="21"/>
              </w:rPr>
              <w:t>/F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F69" w:rsidRPr="00252BF5" w:rsidRDefault="00FA3F69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Ф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PSII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F69" w:rsidRPr="00252BF5" w:rsidRDefault="00FA3F69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qP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A3F69" w:rsidRPr="00252BF5" w:rsidRDefault="00FA3F69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PQ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32(0.22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89(0.14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7.67(0.27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8(0.03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4(0.05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19(0.34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0(0.01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4(0.02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3(0.02)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5(0.21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52(0.31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58(0.1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7.24(0.66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9(0.0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36(0.1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90(0.8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0(0.02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12(0.27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70(0.19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39(0.2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7.45(0.8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5(0.0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0(0.1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55(0.3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8(0.01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20(0.54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46(0.36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68(0.1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7.27(0.7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8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5(0.0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90(0.3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6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2(0.03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2(0.11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01(0.11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47(0.2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7.60(0.6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0(0.1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2(0.06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11(0.6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4(0.0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0(0.02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04(0.27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12(0.14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12(0.2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7.84(0.66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6(0.15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4(0.1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2.45(1.0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1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8(0.03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0(0.26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51(0.21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94(0.2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8.35(0.6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6(0.05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9(0.0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47(0.5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7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4(0.00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23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47(0.12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18(0.2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8.16(0.5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0(0.0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8(0.05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68(0.1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5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0(0.03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7(0.21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79(0.14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71(0.2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7.22(0.8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45(0.1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2(0.0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2.09(1.2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1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7(0.04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8(0.27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56(0.28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99(0.1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09(1.0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01(0.1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0(0.0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23(1.2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8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6(0.01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21(0.29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99(0.40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81(0.16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8.95(0.8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85(0.0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5(0.0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25(0.65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6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4(0.04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6(0.29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31(0.53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64(0.26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9.06(0.7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9(0.06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6(0.1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65(0.5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3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7(0.01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3(0.07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05(0.49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68(0.0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01(1.1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2(0.2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9(0.1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2.84(1.8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7(0.0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5(0.02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5(0.18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01(0.55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61(0.1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1.12(1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7(0.05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2(0.0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93(0.7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7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5(0.02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99(0.43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36(0.50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26(0.1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9.86(0.3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83(0.1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0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91(0.4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4(0.0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1(0.04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02(0.22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6.00(0.25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32(0.1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48(0.9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90(0.06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2(0.05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78(0.3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4(0.0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1(0.04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5(0.16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98(0.26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09(0.0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57(1.0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6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0(0.0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69(0.7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9(0.0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6(0.05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91(0.37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6.24(0.64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95(0.2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1.11(1.06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7(0.1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8(0.0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95(0.4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6(0.0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2(0.06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6(0.39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6.46(0.69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93(0.1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86(0.5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03(0.0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1(0.0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32(0.4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9(0.01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13(0.26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7.06(0.30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44(0.1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90(0.7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97(0.1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1(0.0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65(0.4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1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9(0.01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54(0.09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7.62(0.49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57(0.1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9.77(0.3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15(0.4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3(0.0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86(1.6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8(0.0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4(0.03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01(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0.21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7.23(0.46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53(0.1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1.77(1.0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92(0.3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82(0.15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99(1.96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2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2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9(0.02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11(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0.24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7.41(0.51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18(0.1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2.38(1.2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.01(0.0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88(0.17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14(0.5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9(0.0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8(0.06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92(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0.12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7.37(0.67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4.30(0.1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46(0.55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87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3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92(0.3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0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5(0.0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0(0.03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0(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0.15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47(0.68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5.02(0.15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19(0.39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83(0.1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3(0.0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1.19(0.9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3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50(0.0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5(0.03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76(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0.42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3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9.34(0.50)</w:t>
            </w:r>
          </w:p>
        </w:tc>
        <w:tc>
          <w:tcPr>
            <w:tcW w:w="446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61(0.3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1.16(0.82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5(0.13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72(0.08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2.16(0.45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7(0.04)</w:t>
            </w:r>
          </w:p>
        </w:tc>
        <w:tc>
          <w:tcPr>
            <w:tcW w:w="450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5(0.02)</w:t>
            </w:r>
          </w:p>
        </w:tc>
        <w:tc>
          <w:tcPr>
            <w:tcW w:w="442" w:type="pct"/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08(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0.39)</w:t>
            </w:r>
          </w:p>
        </w:tc>
      </w:tr>
      <w:tr w:rsidR="004544B7" w:rsidRPr="00252BF5" w:rsidTr="00252BF5">
        <w:trPr>
          <w:cantSplit/>
          <w:trHeight w:hRule="exact" w:val="266"/>
          <w:jc w:val="center"/>
        </w:trPr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:rsidR="004544B7" w:rsidRPr="00252BF5" w:rsidRDefault="004544B7" w:rsidP="00252B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N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P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252BF5">
              <w:rPr>
                <w:rFonts w:ascii="Times New Roman" w:hAnsi="Times New Roman" w:cs="Times New Roman"/>
                <w:szCs w:val="21"/>
              </w:rPr>
              <w:t>S</w:t>
            </w:r>
            <w:r w:rsidRPr="00252BF5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57(0.92)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3.84(0.24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20.74(0.68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91(0.07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.66(0.14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10.87(0.58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1(0.01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46(0.03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62(0.03)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vAlign w:val="center"/>
          </w:tcPr>
          <w:p w:rsidR="004544B7" w:rsidRPr="00252BF5" w:rsidRDefault="004544B7" w:rsidP="00B545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2BF5">
              <w:rPr>
                <w:rFonts w:ascii="Times New Roman" w:hAnsi="Times New Roman" w:cs="Times New Roman"/>
                <w:szCs w:val="21"/>
              </w:rPr>
              <w:t>0.85(</w:t>
            </w:r>
            <w:r w:rsidR="00B54529" w:rsidRPr="00252BF5">
              <w:rPr>
                <w:rFonts w:ascii="Times New Roman" w:hAnsi="Times New Roman" w:cs="Times New Roman"/>
                <w:szCs w:val="21"/>
              </w:rPr>
              <w:t>0.42)</w:t>
            </w:r>
          </w:p>
        </w:tc>
      </w:tr>
    </w:tbl>
    <w:p w:rsidR="00F41C23" w:rsidRPr="00B54529" w:rsidRDefault="00CC3478" w:rsidP="00252BF5">
      <w:pPr>
        <w:spacing w:beforeLines="20" w:before="62"/>
        <w:rPr>
          <w:rFonts w:ascii="Times New Roman" w:hAnsi="Times New Roman" w:cs="Times New Roman"/>
          <w:szCs w:val="21"/>
        </w:rPr>
      </w:pPr>
      <w:r w:rsidRPr="00CC3478">
        <w:rPr>
          <w:rFonts w:ascii="Times New Roman" w:hAnsi="Times New Roman"/>
          <w:szCs w:val="21"/>
        </w:rPr>
        <w:t>Abbreviations as in Table 1.</w:t>
      </w:r>
    </w:p>
    <w:sectPr w:rsidR="00F41C23" w:rsidRPr="00B54529" w:rsidSect="007B320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719A" w:rsidRDefault="002E719A" w:rsidP="00203931">
      <w:r>
        <w:separator/>
      </w:r>
    </w:p>
  </w:endnote>
  <w:endnote w:type="continuationSeparator" w:id="0">
    <w:p w:rsidR="002E719A" w:rsidRDefault="002E719A" w:rsidP="00203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719A" w:rsidRDefault="002E719A" w:rsidP="00203931">
      <w:r>
        <w:separator/>
      </w:r>
    </w:p>
  </w:footnote>
  <w:footnote w:type="continuationSeparator" w:id="0">
    <w:p w:rsidR="002E719A" w:rsidRDefault="002E719A" w:rsidP="00203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630"/>
    <w:rsid w:val="00004896"/>
    <w:rsid w:val="00006813"/>
    <w:rsid w:val="00013E67"/>
    <w:rsid w:val="00014393"/>
    <w:rsid w:val="0004127F"/>
    <w:rsid w:val="000431F5"/>
    <w:rsid w:val="000C0630"/>
    <w:rsid w:val="000E0207"/>
    <w:rsid w:val="001005B9"/>
    <w:rsid w:val="00123715"/>
    <w:rsid w:val="00181DC9"/>
    <w:rsid w:val="00194B3A"/>
    <w:rsid w:val="00203931"/>
    <w:rsid w:val="00252BF5"/>
    <w:rsid w:val="0027620A"/>
    <w:rsid w:val="002E719A"/>
    <w:rsid w:val="002F56C8"/>
    <w:rsid w:val="00390AC7"/>
    <w:rsid w:val="00405023"/>
    <w:rsid w:val="004544B7"/>
    <w:rsid w:val="0046255C"/>
    <w:rsid w:val="004629A3"/>
    <w:rsid w:val="00464039"/>
    <w:rsid w:val="004921BB"/>
    <w:rsid w:val="00526739"/>
    <w:rsid w:val="00527A2C"/>
    <w:rsid w:val="00612E51"/>
    <w:rsid w:val="00646F18"/>
    <w:rsid w:val="0068653A"/>
    <w:rsid w:val="006C612A"/>
    <w:rsid w:val="007273EB"/>
    <w:rsid w:val="007B320B"/>
    <w:rsid w:val="007E0D35"/>
    <w:rsid w:val="007F2312"/>
    <w:rsid w:val="0089115A"/>
    <w:rsid w:val="009831E9"/>
    <w:rsid w:val="009F22E2"/>
    <w:rsid w:val="00A02ACB"/>
    <w:rsid w:val="00A11CE7"/>
    <w:rsid w:val="00B033DE"/>
    <w:rsid w:val="00B23CEA"/>
    <w:rsid w:val="00B54529"/>
    <w:rsid w:val="00BC21E6"/>
    <w:rsid w:val="00CC3478"/>
    <w:rsid w:val="00CD7CA5"/>
    <w:rsid w:val="00CF1204"/>
    <w:rsid w:val="00DE0827"/>
    <w:rsid w:val="00E23257"/>
    <w:rsid w:val="00E379D4"/>
    <w:rsid w:val="00E467A1"/>
    <w:rsid w:val="00E47261"/>
    <w:rsid w:val="00E60858"/>
    <w:rsid w:val="00EB08A7"/>
    <w:rsid w:val="00EF3708"/>
    <w:rsid w:val="00F41C23"/>
    <w:rsid w:val="00F60263"/>
    <w:rsid w:val="00FA3F69"/>
    <w:rsid w:val="00FB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9648ED-9F45-440C-8A90-7D0AB8363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06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0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03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393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3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39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0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1</Pages>
  <Words>1015</Words>
  <Characters>5786</Characters>
  <Application>Microsoft Office Word</Application>
  <DocSecurity>0</DocSecurity>
  <Lines>48</Lines>
  <Paragraphs>13</Paragraphs>
  <ScaleCrop>false</ScaleCrop>
  <Company/>
  <LinksUpToDate>false</LinksUpToDate>
  <CharactersWithSpaces>6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i</dc:creator>
  <cp:keywords/>
  <dc:description/>
  <cp:lastModifiedBy>chenxi</cp:lastModifiedBy>
  <cp:revision>27</cp:revision>
  <dcterms:created xsi:type="dcterms:W3CDTF">2016-07-15T06:17:00Z</dcterms:created>
  <dcterms:modified xsi:type="dcterms:W3CDTF">2016-07-27T02:24:00Z</dcterms:modified>
</cp:coreProperties>
</file>